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6483" w14:textId="47660B07" w:rsidR="00430959" w:rsidRDefault="00430959" w:rsidP="004309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 sequences and PCR reactions</w:t>
      </w:r>
    </w:p>
    <w:tbl>
      <w:tblPr>
        <w:tblW w:w="8231" w:type="dxa"/>
        <w:jc w:val="center"/>
        <w:tblLayout w:type="fixed"/>
        <w:tblLook w:val="04A0" w:firstRow="1" w:lastRow="0" w:firstColumn="1" w:lastColumn="0" w:noHBand="0" w:noVBand="1"/>
      </w:tblPr>
      <w:tblGrid>
        <w:gridCol w:w="1693"/>
        <w:gridCol w:w="1851"/>
        <w:gridCol w:w="851"/>
        <w:gridCol w:w="141"/>
        <w:gridCol w:w="993"/>
        <w:gridCol w:w="139"/>
        <w:gridCol w:w="705"/>
        <w:gridCol w:w="139"/>
        <w:gridCol w:w="860"/>
        <w:gridCol w:w="150"/>
        <w:gridCol w:w="559"/>
        <w:gridCol w:w="150"/>
      </w:tblGrid>
      <w:tr w:rsidR="00430959" w:rsidRPr="00F64C52" w14:paraId="5D1F0295" w14:textId="77777777" w:rsidTr="000258D6">
        <w:trPr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D02E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roorganism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53F57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sequence (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′</w:t>
            </w: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′</w:t>
            </w: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BC326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imer </w:t>
            </w:r>
          </w:p>
          <w:p w14:paraId="208A5AC7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.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95330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R Protocols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62E8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2B88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size (bp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6E4A9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430959" w:rsidRPr="00F64C52" w14:paraId="68F753AF" w14:textId="77777777" w:rsidTr="000258D6">
        <w:trPr>
          <w:gridAfter w:val="1"/>
          <w:wAfter w:w="150" w:type="dxa"/>
          <w:jc w:val="center"/>
        </w:trPr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09B2EA25" w14:textId="77777777" w:rsidR="00430959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almonella </w:t>
            </w:r>
            <w:proofErr w:type="spellStart"/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p</w:t>
            </w:r>
            <w:proofErr w:type="spellEnd"/>
          </w:p>
          <w:p w14:paraId="2FCD4304" w14:textId="77777777" w:rsidR="00430959" w:rsidRPr="00F64C52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7090C56B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CAGCACCAGGTCACGGGGAA</w:t>
            </w:r>
          </w:p>
          <w:p w14:paraId="7CF29952" w14:textId="77777777" w:rsidR="00430959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CTCCAGTCGTGTGGATAGC</w:t>
            </w:r>
          </w:p>
          <w:p w14:paraId="01F0DDF2" w14:textId="77777777" w:rsidR="00430959" w:rsidRPr="00F64C52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07F49D6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2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7E403DB4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8C249F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658F8C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40D901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2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31D1FD5D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1</w:t>
            </w:r>
          </w:p>
          <w:p w14:paraId="5FF1B851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38EBF8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C15C31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FA8823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45735E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</w:tcPr>
          <w:p w14:paraId="3667B005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14:paraId="42D8859C" w14:textId="77777777" w:rsidR="00430959" w:rsidRPr="00F64C52" w:rsidRDefault="00430959" w:rsidP="000258D6">
            <w:pPr>
              <w:spacing w:after="0" w:line="240" w:lineRule="auto"/>
              <w:ind w:right="-25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14:paraId="078A8AB1" w14:textId="77777777" w:rsidR="00430959" w:rsidRPr="00F64C52" w:rsidRDefault="00430959" w:rsidP="000258D6">
            <w:pPr>
              <w:spacing w:after="0" w:line="240" w:lineRule="auto"/>
              <w:ind w:right="-25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430959" w:rsidRPr="00F64C52" w14:paraId="4921609C" w14:textId="77777777" w:rsidTr="000258D6">
        <w:trPr>
          <w:jc w:val="center"/>
        </w:trPr>
        <w:tc>
          <w:tcPr>
            <w:tcW w:w="1693" w:type="dxa"/>
            <w:tcBorders>
              <w:top w:val="nil"/>
              <w:bottom w:val="nil"/>
            </w:tcBorders>
          </w:tcPr>
          <w:p w14:paraId="735240EE" w14:textId="77777777" w:rsidR="00430959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. monocytogenes</w:t>
            </w:r>
          </w:p>
          <w:p w14:paraId="3591DAEE" w14:textId="77777777" w:rsidR="00430959" w:rsidRPr="0080293B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plex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CR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788A8AA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TTCGCTGAATAGTGGCGA</w:t>
            </w:r>
          </w:p>
          <w:p w14:paraId="10BB512F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TTTTTCGTCTTCTGCA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26403A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3F7AEE33" w14:textId="77777777" w:rsidR="00430959" w:rsidRDefault="00430959" w:rsidP="000258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11018D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757510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vMerge w:val="restart"/>
            <w:tcBorders>
              <w:top w:val="nil"/>
            </w:tcBorders>
            <w:vAlign w:val="center"/>
          </w:tcPr>
          <w:p w14:paraId="1A189D70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</w:tcPr>
          <w:p w14:paraId="3D5C9520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A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bottom w:val="nil"/>
            </w:tcBorders>
          </w:tcPr>
          <w:p w14:paraId="23D1B263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EB53790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430959" w:rsidRPr="00F64C52" w14:paraId="41FDC4D2" w14:textId="77777777" w:rsidTr="000258D6">
        <w:trPr>
          <w:jc w:val="center"/>
        </w:trPr>
        <w:tc>
          <w:tcPr>
            <w:tcW w:w="1693" w:type="dxa"/>
            <w:tcBorders>
              <w:top w:val="nil"/>
              <w:bottom w:val="nil"/>
            </w:tcBorders>
          </w:tcPr>
          <w:p w14:paraId="20841D96" w14:textId="77777777" w:rsidR="00430959" w:rsidRPr="00F64C52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76FBFF7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AGTCCTAAGACGCCAA</w:t>
            </w:r>
          </w:p>
          <w:p w14:paraId="65240A3F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ACTTGAGATATATGCAGG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A9F079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3C7B26C7" w14:textId="77777777" w:rsidR="00430959" w:rsidRDefault="00430959" w:rsidP="000258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8B6B72" w14:textId="77777777" w:rsidR="00430959" w:rsidRPr="00C90669" w:rsidRDefault="00430959" w:rsidP="00025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vMerge/>
            <w:tcBorders>
              <w:bottom w:val="nil"/>
            </w:tcBorders>
          </w:tcPr>
          <w:p w14:paraId="0EA5D560" w14:textId="77777777" w:rsidR="00430959" w:rsidRPr="00F64C52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</w:tcPr>
          <w:p w14:paraId="0AF77901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bottom w:val="nil"/>
            </w:tcBorders>
          </w:tcPr>
          <w:p w14:paraId="52E9C685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D71CE21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430959" w:rsidRPr="00F64C52" w14:paraId="726668CF" w14:textId="77777777" w:rsidTr="000258D6">
        <w:trPr>
          <w:jc w:val="center"/>
        </w:trPr>
        <w:tc>
          <w:tcPr>
            <w:tcW w:w="1693" w:type="dxa"/>
            <w:tcBorders>
              <w:top w:val="nil"/>
              <w:bottom w:val="nil"/>
            </w:tcBorders>
          </w:tcPr>
          <w:p w14:paraId="3F747771" w14:textId="77777777" w:rsidR="00430959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.cereus</w:t>
            </w:r>
            <w:proofErr w:type="spellEnd"/>
            <w:proofErr w:type="gramEnd"/>
          </w:p>
          <w:p w14:paraId="72170B01" w14:textId="77777777" w:rsidR="00430959" w:rsidRPr="0080293B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plex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CR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90E2736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GCTAGTGCAACATTACG</w:t>
            </w:r>
          </w:p>
          <w:p w14:paraId="2F033A94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ACCAGGAGAGAAACCG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EB1243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3A286DA8" w14:textId="77777777" w:rsidR="00430959" w:rsidRPr="00C90669" w:rsidRDefault="00430959" w:rsidP="000258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038D4A" w14:textId="77777777" w:rsidR="00430959" w:rsidRDefault="00430959" w:rsidP="000258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501FC1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vMerge w:val="restart"/>
            <w:tcBorders>
              <w:top w:val="nil"/>
            </w:tcBorders>
            <w:vAlign w:val="center"/>
          </w:tcPr>
          <w:p w14:paraId="6FDF2114" w14:textId="77777777" w:rsidR="00430959" w:rsidRPr="00980D0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</w:tcPr>
          <w:p w14:paraId="5E04E0BE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tK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bottom w:val="nil"/>
            </w:tcBorders>
          </w:tcPr>
          <w:p w14:paraId="7C2EC930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9E9336B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430959" w:rsidRPr="00F64C52" w14:paraId="3DF9517B" w14:textId="77777777" w:rsidTr="000258D6">
        <w:trPr>
          <w:jc w:val="center"/>
        </w:trPr>
        <w:tc>
          <w:tcPr>
            <w:tcW w:w="1693" w:type="dxa"/>
            <w:tcBorders>
              <w:top w:val="nil"/>
              <w:bottom w:val="nil"/>
            </w:tcBorders>
          </w:tcPr>
          <w:p w14:paraId="5DCFBE57" w14:textId="77777777" w:rsidR="00430959" w:rsidRPr="00F64C52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5C5F43D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CGAATGTACGAGAGTGG</w:t>
            </w:r>
          </w:p>
          <w:p w14:paraId="16377977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TCTCGTTTGACTATCTGCA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3B91A3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2D4EF807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8DE7E7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066E12" w14:textId="77777777" w:rsidR="00430959" w:rsidRPr="00C9066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C906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vMerge/>
            <w:tcBorders>
              <w:bottom w:val="nil"/>
            </w:tcBorders>
          </w:tcPr>
          <w:p w14:paraId="65B98A9E" w14:textId="77777777" w:rsidR="00430959" w:rsidRPr="00980D0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</w:tcPr>
          <w:p w14:paraId="1A07C6B0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heA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bottom w:val="nil"/>
            </w:tcBorders>
          </w:tcPr>
          <w:p w14:paraId="375E0802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D6605CD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430959" w:rsidRPr="00F64C52" w14:paraId="5AD6BAFF" w14:textId="77777777" w:rsidTr="000258D6">
        <w:trPr>
          <w:jc w:val="center"/>
        </w:trPr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20B7A484" w14:textId="77777777" w:rsidR="00430959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 aureus</w:t>
            </w:r>
          </w:p>
          <w:p w14:paraId="402F24B5" w14:textId="77777777" w:rsidR="00430959" w:rsidRPr="0080293B" w:rsidRDefault="00430959" w:rsidP="000258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plax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CR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6BA01BE7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CAGCACCAGGTCACGGGGAA</w:t>
            </w:r>
          </w:p>
          <w:p w14:paraId="785B5930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CTCCAGTCGTGTGGATAGC</w:t>
            </w:r>
          </w:p>
          <w:p w14:paraId="63797268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TGATGGTGATACGGTT</w:t>
            </w:r>
          </w:p>
          <w:p w14:paraId="4526F63E" w14:textId="77777777" w:rsidR="00430959" w:rsidRPr="00F64C52" w:rsidRDefault="00430959" w:rsidP="000258D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AAGCCTTGACGAACTAAAG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C18909" w14:textId="77777777" w:rsidR="00430959" w:rsidRDefault="00430959" w:rsidP="000258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w:proofErr w:type="spellStart"/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55B2CFF2" w14:textId="77777777" w:rsidR="00430959" w:rsidRPr="00980D09" w:rsidRDefault="00430959" w:rsidP="00025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0612A" w14:textId="77777777" w:rsidR="00430959" w:rsidRDefault="00430959" w:rsidP="000258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w:proofErr w:type="spellStart"/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05FC6878" w14:textId="77777777" w:rsidR="00430959" w:rsidRPr="00980D09" w:rsidRDefault="00430959" w:rsidP="000258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07FC3" w14:textId="77777777" w:rsidR="00430959" w:rsidRDefault="00430959" w:rsidP="000258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  <w:p w14:paraId="28723036" w14:textId="77777777" w:rsidR="00430959" w:rsidRPr="00980D09" w:rsidRDefault="00430959" w:rsidP="000258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00980D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3FB04F53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69DFF678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F5932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0DB9D2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9E5AEC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12DAF6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66F74B" w14:textId="77777777" w:rsidR="0043095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29CF9E" w14:textId="77777777" w:rsidR="00430959" w:rsidRPr="00980D09" w:rsidRDefault="00430959" w:rsidP="00025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</w:tcPr>
          <w:p w14:paraId="530E8BEE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leS</w:t>
            </w:r>
            <w:proofErr w:type="spellEnd"/>
          </w:p>
          <w:p w14:paraId="701B17C1" w14:textId="77777777" w:rsidR="00430959" w:rsidRPr="00F64C52" w:rsidRDefault="00430959" w:rsidP="000258D6">
            <w:pPr>
              <w:spacing w:after="0" w:line="240" w:lineRule="auto"/>
              <w:ind w:right="-249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A6B2F56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D03E98E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A23DB54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4CA21130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07A3908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6BEA8C2B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64C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c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bottom w:val="single" w:sz="4" w:space="0" w:color="auto"/>
            </w:tcBorders>
          </w:tcPr>
          <w:p w14:paraId="20104A88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  <w:p w14:paraId="2C07FAA1" w14:textId="77777777" w:rsidR="00430959" w:rsidRPr="00F64C52" w:rsidRDefault="00430959" w:rsidP="000258D6">
            <w:pPr>
              <w:spacing w:after="0" w:line="240" w:lineRule="auto"/>
              <w:ind w:right="-24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26C74F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B8ECDA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634828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D3DBCF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A44D4B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361FD2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3E6F9282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5954492F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88869D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A0F626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0FE3B9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A01AD4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322310" w14:textId="77777777" w:rsidR="00430959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77F3F3" w14:textId="77777777" w:rsidR="00430959" w:rsidRPr="00F64C52" w:rsidRDefault="00430959" w:rsidP="000258D6">
            <w:pPr>
              <w:spacing w:after="0" w:line="240" w:lineRule="auto"/>
              <w:ind w:right="-24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F64C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7AD09D14" w14:textId="77777777" w:rsidR="00430959" w:rsidRPr="00C90669" w:rsidRDefault="00430959" w:rsidP="00430959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26FD4E" w14:textId="77777777" w:rsidR="00430959" w:rsidRPr="00613332" w:rsidRDefault="00430959" w:rsidP="0043095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*1:Initial denaturation 95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5 min, 35 cycles of denaturation 95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annealing 60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</w:rPr>
        <w:t>min,extension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and final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4 min; 2: Initial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5 min, 30 cycles of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annealing 58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.30 min, and final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6 min; 3: Initial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5 min, 30 cycles of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annealing 56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.30 min, final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6 min; 4: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Initial 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5 min, 40 cycles of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45 s, annealing 56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45 s and final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0 min; 5: Initial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5 min, 30 cycles of denaturation 94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annealing 55,1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 min,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2 min, and final extension 72 </w:t>
      </w:r>
      <w:proofErr w:type="spellStart"/>
      <w:r w:rsidRPr="0080293B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o</w:t>
      </w:r>
      <w:r w:rsidRPr="0080293B">
        <w:rPr>
          <w:rFonts w:ascii="Times New Roman" w:hAnsi="Times New Roman" w:cs="Times New Roman"/>
          <w:color w:val="FF0000"/>
          <w:sz w:val="20"/>
          <w:szCs w:val="20"/>
        </w:rPr>
        <w:t>C</w:t>
      </w:r>
      <w:proofErr w:type="spellEnd"/>
      <w:r w:rsidRPr="0080293B">
        <w:rPr>
          <w:rFonts w:ascii="Times New Roman" w:hAnsi="Times New Roman" w:cs="Times New Roman"/>
          <w:color w:val="FF0000"/>
          <w:sz w:val="20"/>
          <w:szCs w:val="20"/>
        </w:rPr>
        <w:t xml:space="preserve"> for 10 min   </w:t>
      </w:r>
      <w:r w:rsidRPr="0080293B">
        <w:rPr>
          <w:rFonts w:ascii="Times New Roman" w:hAnsi="Times New Roman" w:cs="Times New Roman"/>
          <w:b/>
          <w:bCs/>
          <w:color w:val="FF0000"/>
          <w:sz w:val="24"/>
          <w:szCs w:val="24"/>
        </w:rPr>
        <w:tab/>
      </w:r>
      <w:r w:rsidRPr="0080293B">
        <w:rPr>
          <w:rFonts w:ascii="Times New Roman" w:hAnsi="Times New Roman" w:cs="Times New Roman"/>
          <w:b/>
          <w:bCs/>
          <w:color w:val="FF0000"/>
          <w:sz w:val="24"/>
          <w:szCs w:val="24"/>
        </w:rPr>
        <w:tab/>
      </w:r>
      <w:r w:rsidRPr="0080293B">
        <w:rPr>
          <w:rFonts w:ascii="Times New Roman" w:hAnsi="Times New Roman" w:cs="Times New Roman"/>
          <w:b/>
          <w:bCs/>
          <w:color w:val="FF0000"/>
          <w:sz w:val="24"/>
          <w:szCs w:val="24"/>
        </w:rPr>
        <w:tab/>
      </w:r>
    </w:p>
    <w:p w14:paraId="62D068AF" w14:textId="77777777" w:rsidR="00430959" w:rsidRDefault="00430959" w:rsidP="0043095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8D4AC" w14:textId="77777777" w:rsidR="000E3BB3" w:rsidRDefault="000E3BB3"/>
    <w:sectPr w:rsidR="000E3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59"/>
    <w:rsid w:val="000E3BB3"/>
    <w:rsid w:val="0043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295B1"/>
  <w15:chartTrackingRefBased/>
  <w15:docId w15:val="{35D43395-F2AE-4DC2-AD34-661C4A41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J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959"/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1</cp:revision>
  <dcterms:created xsi:type="dcterms:W3CDTF">2021-09-30T01:30:00Z</dcterms:created>
  <dcterms:modified xsi:type="dcterms:W3CDTF">2021-09-30T01:32:00Z</dcterms:modified>
</cp:coreProperties>
</file>